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7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6"/>
        <w:gridCol w:w="3576"/>
        <w:gridCol w:w="3576"/>
      </w:tblGrid>
      <w:tr w:rsidR="00FA659C" w:rsidTr="00E164E8">
        <w:trPr>
          <w:trHeight w:val="20"/>
          <w:jc w:val="center"/>
        </w:trPr>
        <w:tc>
          <w:tcPr>
            <w:tcW w:w="10728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:rsidR="00FA659C" w:rsidRPr="00805BB1" w:rsidRDefault="00FA659C" w:rsidP="00FA659C">
            <w:pPr>
              <w:spacing w:after="0"/>
              <w:jc w:val="both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3 F</w:t>
            </w:r>
            <w:r w:rsidRPr="00805B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</w:t>
            </w:r>
            <w:r w:rsidRPr="00805B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lots comparing the ordinary least square regression line (dash line) and y=x (solid line), India, </w:t>
            </w:r>
            <w:r w:rsidR="00DE101F">
              <w:rPr>
                <w:rFonts w:ascii="Times New Roman" w:hAnsi="Times New Roman" w:cs="Times New Roman"/>
                <w:bCs/>
                <w:sz w:val="20"/>
                <w:szCs w:val="20"/>
              </w:rPr>
              <w:t>NFHS-4 (</w:t>
            </w:r>
            <w:r w:rsidRPr="00805BB1">
              <w:rPr>
                <w:rFonts w:ascii="Times New Roman" w:hAnsi="Times New Roman" w:cs="Times New Roman"/>
                <w:bCs/>
                <w:sz w:val="20"/>
                <w:szCs w:val="20"/>
              </w:rPr>
              <w:t>2015-16</w:t>
            </w:r>
            <w:r w:rsidR="00DE101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805B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r w:rsidR="00DE101F">
              <w:rPr>
                <w:rFonts w:ascii="Times New Roman" w:hAnsi="Times New Roman" w:cs="Times New Roman"/>
                <w:bCs/>
                <w:sz w:val="20"/>
                <w:szCs w:val="20"/>
              </w:rPr>
              <w:t>NFHS-5 (</w:t>
            </w:r>
            <w:r w:rsidRPr="00805BB1">
              <w:rPr>
                <w:rFonts w:ascii="Times New Roman" w:hAnsi="Times New Roman" w:cs="Times New Roman"/>
                <w:bCs/>
                <w:sz w:val="20"/>
                <w:szCs w:val="20"/>
              </w:rPr>
              <w:t>2019-21</w:t>
            </w:r>
            <w:r w:rsidR="00DE101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bookmarkStart w:id="0" w:name="_GoBack"/>
            <w:bookmarkEnd w:id="0"/>
          </w:p>
        </w:tc>
      </w:tr>
      <w:tr w:rsidR="00FA659C" w:rsidTr="00E164E8">
        <w:trPr>
          <w:trHeight w:val="20"/>
          <w:jc w:val="center"/>
        </w:trPr>
        <w:tc>
          <w:tcPr>
            <w:tcW w:w="3576" w:type="dxa"/>
            <w:tcBorders>
              <w:top w:val="single" w:sz="2" w:space="0" w:color="auto"/>
            </w:tcBorders>
          </w:tcPr>
          <w:p w:rsidR="00FA659C" w:rsidRDefault="00FA659C" w:rsidP="00E164E8">
            <w:pPr>
              <w:rPr>
                <w:noProof/>
                <w:lang w:eastAsia="en-IN"/>
              </w:rPr>
            </w:pPr>
            <w:r w:rsidRPr="00805BB1">
              <w:rPr>
                <w:noProof/>
                <w:lang w:val="en-IN" w:eastAsia="en-IN"/>
              </w:rPr>
              <w:drawing>
                <wp:inline distT="0" distB="0" distL="0" distR="0" wp14:anchorId="377F3C2A" wp14:editId="2733F0CD">
                  <wp:extent cx="2131332" cy="1550639"/>
                  <wp:effectExtent l="0" t="0" r="254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2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A659C" w:rsidRDefault="00FA659C" w:rsidP="00E164E8"/>
        </w:tc>
        <w:tc>
          <w:tcPr>
            <w:tcW w:w="3576" w:type="dxa"/>
            <w:tcBorders>
              <w:top w:val="single" w:sz="2" w:space="0" w:color="auto"/>
            </w:tcBorders>
          </w:tcPr>
          <w:p w:rsidR="00FA659C" w:rsidRDefault="00FA659C" w:rsidP="00E164E8">
            <w:r w:rsidRPr="00805BB1">
              <w:rPr>
                <w:noProof/>
                <w:lang w:val="en-IN" w:eastAsia="en-IN"/>
              </w:rPr>
              <w:drawing>
                <wp:inline distT="0" distB="0" distL="0" distR="0" wp14:anchorId="0EA99E46" wp14:editId="1C29A6F1">
                  <wp:extent cx="2131332" cy="1550639"/>
                  <wp:effectExtent l="0" t="0" r="254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2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top w:val="single" w:sz="2" w:space="0" w:color="auto"/>
            </w:tcBorders>
          </w:tcPr>
          <w:p w:rsidR="00FA659C" w:rsidRDefault="00FA659C" w:rsidP="00E164E8">
            <w:r w:rsidRPr="00805BB1">
              <w:rPr>
                <w:noProof/>
                <w:lang w:val="en-IN" w:eastAsia="en-IN"/>
              </w:rPr>
              <w:drawing>
                <wp:inline distT="0" distB="0" distL="0" distR="0" wp14:anchorId="04F63848" wp14:editId="74D9D5A1">
                  <wp:extent cx="2131332" cy="1550640"/>
                  <wp:effectExtent l="0" t="0" r="254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2" cy="1550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659C" w:rsidTr="00E164E8">
        <w:trPr>
          <w:trHeight w:val="20"/>
          <w:jc w:val="center"/>
        </w:trPr>
        <w:tc>
          <w:tcPr>
            <w:tcW w:w="3576" w:type="dxa"/>
            <w:tcBorders>
              <w:bottom w:val="single" w:sz="4" w:space="0" w:color="auto"/>
            </w:tcBorders>
          </w:tcPr>
          <w:p w:rsidR="00FA659C" w:rsidRDefault="00FA659C" w:rsidP="00E164E8">
            <w:r w:rsidRPr="00805BB1">
              <w:rPr>
                <w:noProof/>
                <w:lang w:val="en-IN" w:eastAsia="en-IN"/>
              </w:rPr>
              <w:drawing>
                <wp:inline distT="0" distB="0" distL="0" distR="0" wp14:anchorId="63E57986" wp14:editId="7573E337">
                  <wp:extent cx="2131332" cy="1550639"/>
                  <wp:effectExtent l="0" t="0" r="254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2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bottom w:val="single" w:sz="4" w:space="0" w:color="auto"/>
            </w:tcBorders>
          </w:tcPr>
          <w:p w:rsidR="00FA659C" w:rsidRDefault="00FA659C" w:rsidP="00E164E8">
            <w:r w:rsidRPr="00805BB1">
              <w:rPr>
                <w:noProof/>
                <w:lang w:val="en-IN" w:eastAsia="en-IN"/>
              </w:rPr>
              <w:drawing>
                <wp:inline distT="0" distB="0" distL="0" distR="0" wp14:anchorId="79E0B781" wp14:editId="3CECB9E3">
                  <wp:extent cx="2131332" cy="1550639"/>
                  <wp:effectExtent l="0" t="0" r="254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2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bottom w:val="single" w:sz="4" w:space="0" w:color="auto"/>
            </w:tcBorders>
          </w:tcPr>
          <w:p w:rsidR="00FA659C" w:rsidRDefault="00FA659C" w:rsidP="00E164E8">
            <w:r w:rsidRPr="00805BB1">
              <w:rPr>
                <w:noProof/>
                <w:lang w:val="en-IN" w:eastAsia="en-IN"/>
              </w:rPr>
              <w:drawing>
                <wp:inline distT="0" distB="0" distL="0" distR="0" wp14:anchorId="60A41434" wp14:editId="11A7E776">
                  <wp:extent cx="2131332" cy="1550639"/>
                  <wp:effectExtent l="0" t="0" r="254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2" cy="155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659C" w:rsidTr="00E164E8">
        <w:trPr>
          <w:trHeight w:val="20"/>
          <w:jc w:val="center"/>
        </w:trPr>
        <w:tc>
          <w:tcPr>
            <w:tcW w:w="10728" w:type="dxa"/>
            <w:gridSpan w:val="3"/>
            <w:tcBorders>
              <w:top w:val="single" w:sz="4" w:space="0" w:color="auto"/>
              <w:bottom w:val="single" w:sz="2" w:space="0" w:color="auto"/>
            </w:tcBorders>
          </w:tcPr>
          <w:p w:rsidR="00FA659C" w:rsidRPr="00805BB1" w:rsidRDefault="00FA659C" w:rsidP="00E164E8">
            <w:pPr>
              <w:spacing w:after="0"/>
              <w:rPr>
                <w:noProof/>
                <w:lang w:val="en-IN" w:eastAsia="en-IN"/>
              </w:rPr>
            </w:pPr>
            <w:r w:rsidRPr="00DD29B6">
              <w:rPr>
                <w:rFonts w:ascii="Times New Roman" w:hAnsi="Times New Roman" w:cs="Times New Roman"/>
                <w:sz w:val="18"/>
                <w:szCs w:val="18"/>
              </w:rPr>
              <w:t xml:space="preserve">Sources: Author’s calcul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rom SAE technique</w:t>
            </w:r>
            <w:r w:rsidRPr="00DD29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:rsidR="00E76D40" w:rsidRDefault="00DE101F"/>
    <w:sectPr w:rsidR="00E76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59C"/>
    <w:rsid w:val="005F27DD"/>
    <w:rsid w:val="009A1B48"/>
    <w:rsid w:val="00DE101F"/>
    <w:rsid w:val="00FA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18A39"/>
  <w15:chartTrackingRefBased/>
  <w15:docId w15:val="{EE51946A-3C9E-4B16-B4CB-49A58189C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5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5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rivastava</dc:creator>
  <cp:keywords/>
  <dc:description/>
  <cp:lastModifiedBy>swati srivastava</cp:lastModifiedBy>
  <cp:revision>2</cp:revision>
  <dcterms:created xsi:type="dcterms:W3CDTF">2025-08-29T05:34:00Z</dcterms:created>
  <dcterms:modified xsi:type="dcterms:W3CDTF">2025-11-14T05:36:00Z</dcterms:modified>
</cp:coreProperties>
</file>